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CB713" w14:textId="77777777" w:rsidR="004A4C0D" w:rsidRDefault="00145962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rail identifications for Site C</w:t>
      </w:r>
    </w:p>
    <w:p w14:paraId="2FF821AE" w14:textId="77777777" w:rsidR="004A4C0D" w:rsidRDefault="00145962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ethod 1: Rhino field ID and pattern match</w:t>
      </w:r>
    </w:p>
    <w:p w14:paraId="5D30D884" w14:textId="77777777" w:rsidR="004A4C0D" w:rsidRDefault="00145962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ite rhino (17)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4C0D" w14:paraId="36FEFAA4" w14:textId="77777777">
        <w:tc>
          <w:tcPr>
            <w:tcW w:w="1870" w:type="dxa"/>
          </w:tcPr>
          <w:p w14:paraId="35EF24A8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io1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325E1FAB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MAYJAK 2</w:t>
            </w:r>
          </w:p>
          <w:p w14:paraId="5FF1A668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MAY PRL 2</w:t>
            </w:r>
          </w:p>
          <w:p w14:paraId="5489C1F7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MAY JAK 1</w:t>
            </w:r>
          </w:p>
          <w:p w14:paraId="43E306EF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JUN KML1</w:t>
            </w:r>
          </w:p>
        </w:tc>
        <w:tc>
          <w:tcPr>
            <w:tcW w:w="1870" w:type="dxa"/>
          </w:tcPr>
          <w:p w14:paraId="778DCF5E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io1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16595378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MAY KML 3</w:t>
            </w:r>
          </w:p>
          <w:p w14:paraId="7BE3E20E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MAY PRL 1</w:t>
            </w:r>
          </w:p>
          <w:p w14:paraId="70642D84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JUN KML 2</w:t>
            </w:r>
          </w:p>
          <w:p w14:paraId="4E3319A9" w14:textId="77777777" w:rsidR="004A4C0D" w:rsidRDefault="004A4C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96C5A37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io1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163D1FDD" w14:textId="77777777" w:rsidR="004F573E" w:rsidRDefault="004F57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FC12D0" w14:textId="77777777" w:rsidR="004F573E" w:rsidRDefault="004F573E" w:rsidP="004F57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MAY KML 1</w:t>
            </w:r>
          </w:p>
          <w:p w14:paraId="6CCDA015" w14:textId="7E798054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MAY KML 2</w:t>
            </w:r>
          </w:p>
          <w:p w14:paraId="6FE1A7BB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JUN KML 3</w:t>
            </w:r>
          </w:p>
          <w:p w14:paraId="3EEC9BA2" w14:textId="77777777" w:rsidR="004A4C0D" w:rsidRDefault="004A4C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61B6282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io2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339EC1BC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JUN KML 3</w:t>
            </w:r>
          </w:p>
          <w:p w14:paraId="6C7B1F16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JUN KML 2</w:t>
            </w:r>
          </w:p>
          <w:p w14:paraId="4A648E5F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JUN PRL 2</w:t>
            </w:r>
          </w:p>
          <w:p w14:paraId="0EB6A443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JUN PRL 3</w:t>
            </w:r>
          </w:p>
          <w:p w14:paraId="0FC85856" w14:textId="77777777" w:rsidR="004A4C0D" w:rsidRDefault="004A4C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3F1A559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io2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38611376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MAY JAK 1</w:t>
            </w:r>
          </w:p>
          <w:p w14:paraId="7F345E52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JUN JAK 1</w:t>
            </w:r>
          </w:p>
          <w:p w14:paraId="1713626F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JUN JAK 2</w:t>
            </w:r>
          </w:p>
          <w:p w14:paraId="5DB3EC80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JUN JAK 3</w:t>
            </w:r>
          </w:p>
          <w:p w14:paraId="5A84E2D5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JUN KML 3</w:t>
            </w:r>
          </w:p>
        </w:tc>
      </w:tr>
      <w:tr w:rsidR="004A4C0D" w14:paraId="2288C548" w14:textId="77777777">
        <w:tc>
          <w:tcPr>
            <w:tcW w:w="1870" w:type="dxa"/>
          </w:tcPr>
          <w:p w14:paraId="6EE249AE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io2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39A57156" w14:textId="02B9C9DB" w:rsidR="00145962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JunKML1</w:t>
            </w:r>
          </w:p>
          <w:p w14:paraId="7A318BD2" w14:textId="3FEE7258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JUN KML 2</w:t>
            </w:r>
          </w:p>
          <w:p w14:paraId="59CE01FB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JUN PRL 1</w:t>
            </w:r>
          </w:p>
          <w:p w14:paraId="4F2EDC6A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JUN PRL 2</w:t>
            </w:r>
          </w:p>
        </w:tc>
        <w:tc>
          <w:tcPr>
            <w:tcW w:w="1870" w:type="dxa"/>
          </w:tcPr>
          <w:p w14:paraId="53CAAD5E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 Bu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2169C757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MAY KML 1</w:t>
            </w:r>
          </w:p>
          <w:p w14:paraId="7211266D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MAY KML 2</w:t>
            </w:r>
          </w:p>
          <w:p w14:paraId="16FC0AED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JUN PRL 1</w:t>
            </w:r>
          </w:p>
        </w:tc>
        <w:tc>
          <w:tcPr>
            <w:tcW w:w="1870" w:type="dxa"/>
          </w:tcPr>
          <w:p w14:paraId="5E3BEC27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w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3BDF8E00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JUN PRL 1</w:t>
            </w:r>
          </w:p>
          <w:p w14:paraId="0A577D2E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JUN PRL 2</w:t>
            </w:r>
          </w:p>
        </w:tc>
        <w:tc>
          <w:tcPr>
            <w:tcW w:w="1870" w:type="dxa"/>
          </w:tcPr>
          <w:p w14:paraId="596A05C2" w14:textId="3DAA65FA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lf</w:t>
            </w:r>
            <w:r w:rsidR="00D824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536BB838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MAY PRL 1</w:t>
            </w:r>
          </w:p>
          <w:p w14:paraId="668726E4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JUN KML 1</w:t>
            </w:r>
          </w:p>
          <w:p w14:paraId="69EBDDE7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JUN JAK 1</w:t>
            </w:r>
          </w:p>
        </w:tc>
        <w:tc>
          <w:tcPr>
            <w:tcW w:w="1870" w:type="dxa"/>
          </w:tcPr>
          <w:p w14:paraId="18ACE866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w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3C5C3FBC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JUN JAK1</w:t>
            </w:r>
          </w:p>
          <w:p w14:paraId="3A05EF5B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JUN KML 1</w:t>
            </w:r>
          </w:p>
          <w:p w14:paraId="10BC4AA8" w14:textId="77777777" w:rsidR="004A4C0D" w:rsidRDefault="004A4C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4C0D" w14:paraId="6E4A683F" w14:textId="77777777">
        <w:tc>
          <w:tcPr>
            <w:tcW w:w="1870" w:type="dxa"/>
          </w:tcPr>
          <w:p w14:paraId="7405221C" w14:textId="4D1702DC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lf</w:t>
            </w:r>
            <w:r w:rsidR="00D824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1A03EDFA" w14:textId="77777777" w:rsidR="00A44D1B" w:rsidRDefault="00A44D1B" w:rsidP="00A44D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MAY JAK 1</w:t>
            </w:r>
          </w:p>
          <w:p w14:paraId="03FA8CE7" w14:textId="6253EA86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JUN PRL 1</w:t>
            </w:r>
          </w:p>
          <w:p w14:paraId="0EC2493A" w14:textId="77777777" w:rsidR="004A4C0D" w:rsidRDefault="004A4C0D" w:rsidP="00A44D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E7FFEAD" w14:textId="06D58000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w</w:t>
            </w:r>
            <w:r w:rsidR="00D824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1F5A0D10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JUN PRL 2</w:t>
            </w:r>
          </w:p>
          <w:p w14:paraId="5CB3ECF6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JUN PRL 5</w:t>
            </w:r>
          </w:p>
        </w:tc>
        <w:tc>
          <w:tcPr>
            <w:tcW w:w="1870" w:type="dxa"/>
          </w:tcPr>
          <w:p w14:paraId="7D968483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lf 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12668C0E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JUN PRL 1</w:t>
            </w:r>
          </w:p>
          <w:p w14:paraId="0317AF4F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JUN KML 3</w:t>
            </w:r>
          </w:p>
          <w:p w14:paraId="3EAD2258" w14:textId="77777777" w:rsidR="004A4C0D" w:rsidRDefault="004A4C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30B701A" w14:textId="479C3DD1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w</w:t>
            </w:r>
            <w:r w:rsidR="00D824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38D84FAA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JUN PRL3</w:t>
            </w:r>
          </w:p>
          <w:p w14:paraId="5D750BC4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JUN PRL 4</w:t>
            </w:r>
          </w:p>
          <w:p w14:paraId="6E514454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JUN PRL 1</w:t>
            </w:r>
          </w:p>
        </w:tc>
        <w:tc>
          <w:tcPr>
            <w:tcW w:w="1870" w:type="dxa"/>
          </w:tcPr>
          <w:p w14:paraId="3EB73A75" w14:textId="4FFC4F25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lf</w:t>
            </w:r>
            <w:r w:rsidR="00D824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164A82BB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JUN JAK 1</w:t>
            </w:r>
          </w:p>
          <w:p w14:paraId="43860CCF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JUN JAK 1</w:t>
            </w:r>
          </w:p>
          <w:p w14:paraId="08A648FB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JUN PRL 2</w:t>
            </w:r>
          </w:p>
        </w:tc>
      </w:tr>
      <w:tr w:rsidR="004A4C0D" w14:paraId="285BF6F4" w14:textId="77777777">
        <w:tc>
          <w:tcPr>
            <w:tcW w:w="1870" w:type="dxa"/>
          </w:tcPr>
          <w:p w14:paraId="378E3964" w14:textId="1D751E94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w</w:t>
            </w:r>
            <w:r w:rsidR="00D824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663C7895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MAY JAK 2</w:t>
            </w:r>
          </w:p>
          <w:p w14:paraId="38EAE25E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MAY PRL 1</w:t>
            </w:r>
          </w:p>
        </w:tc>
        <w:tc>
          <w:tcPr>
            <w:tcW w:w="1870" w:type="dxa"/>
          </w:tcPr>
          <w:p w14:paraId="25FAFBC1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lf 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2898D928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MAY KML 1</w:t>
            </w:r>
          </w:p>
          <w:p w14:paraId="0ACF964C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MAY PRL 2</w:t>
            </w:r>
          </w:p>
        </w:tc>
        <w:tc>
          <w:tcPr>
            <w:tcW w:w="1870" w:type="dxa"/>
          </w:tcPr>
          <w:p w14:paraId="2D2A5801" w14:textId="116105CA" w:rsidR="004A4C0D" w:rsidRDefault="004A4C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C7EF49B" w14:textId="77777777" w:rsidR="004A4C0D" w:rsidRDefault="004A4C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D7ABAC5" w14:textId="77777777" w:rsidR="004A4C0D" w:rsidRDefault="004A4C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B1DAAE1" w14:textId="77777777" w:rsidR="004A4C0D" w:rsidRDefault="004A4C0D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C317B70" w14:textId="77777777" w:rsidR="004A4C0D" w:rsidRDefault="004A4C0D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15961B6" w14:textId="77777777" w:rsidR="004A4C0D" w:rsidRDefault="00145962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lack rhino (6)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4C0D" w14:paraId="566AF7D0" w14:textId="77777777">
        <w:trPr>
          <w:trHeight w:val="980"/>
        </w:trPr>
        <w:tc>
          <w:tcPr>
            <w:tcW w:w="1870" w:type="dxa"/>
          </w:tcPr>
          <w:p w14:paraId="1D065DDC" w14:textId="7F952AAA" w:rsidR="004A4C0D" w:rsidRDefault="00AD36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ull</w:t>
            </w:r>
            <w:r w:rsidR="00D824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</w:t>
            </w:r>
            <w:r w:rsidR="00145962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184B7320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JUN KML 4</w:t>
            </w:r>
          </w:p>
          <w:p w14:paraId="218C60ED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JunPRL3</w:t>
            </w:r>
          </w:p>
          <w:p w14:paraId="216F36D2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JUN KML 1</w:t>
            </w:r>
          </w:p>
          <w:p w14:paraId="4296DE25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JUN JAK 1</w:t>
            </w:r>
          </w:p>
          <w:p w14:paraId="30D512B3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JUN KML 1</w:t>
            </w:r>
          </w:p>
          <w:p w14:paraId="793B2E06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JUN PRL 1</w:t>
            </w:r>
          </w:p>
        </w:tc>
        <w:tc>
          <w:tcPr>
            <w:tcW w:w="1870" w:type="dxa"/>
          </w:tcPr>
          <w:p w14:paraId="6E618394" w14:textId="1892B8F7" w:rsidR="004A4C0D" w:rsidRDefault="00AD36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ull</w:t>
            </w:r>
            <w:r w:rsidR="00D824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  <w:r w:rsidR="00145962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2E01B815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JunJAK2</w:t>
            </w:r>
          </w:p>
          <w:p w14:paraId="12FFC616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JunJAK2</w:t>
            </w:r>
          </w:p>
          <w:p w14:paraId="795F0644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JUN PRL 1</w:t>
            </w:r>
          </w:p>
        </w:tc>
        <w:tc>
          <w:tcPr>
            <w:tcW w:w="1870" w:type="dxa"/>
          </w:tcPr>
          <w:p w14:paraId="4D805B75" w14:textId="4FCEA349" w:rsidR="004A4C0D" w:rsidRDefault="005832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ull</w:t>
            </w:r>
            <w:r w:rsidR="00D824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D36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 w:rsidR="00145962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504181FA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JUN PRL 2</w:t>
            </w:r>
          </w:p>
          <w:p w14:paraId="7C2431ED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JUN PRL 4</w:t>
            </w:r>
          </w:p>
          <w:p w14:paraId="139C56B3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JUN PRL 1</w:t>
            </w:r>
          </w:p>
        </w:tc>
        <w:tc>
          <w:tcPr>
            <w:tcW w:w="1870" w:type="dxa"/>
          </w:tcPr>
          <w:p w14:paraId="6FB6BF68" w14:textId="455B1344" w:rsidR="004A4C0D" w:rsidRDefault="00AD36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w</w:t>
            </w:r>
            <w:r w:rsidR="00D824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  <w:r w:rsidR="00145962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50D9E354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JUN JAK 1</w:t>
            </w:r>
          </w:p>
          <w:p w14:paraId="51F2F2BE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JUN KML 1</w:t>
            </w:r>
          </w:p>
          <w:p w14:paraId="70574C12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JUN KML 2</w:t>
            </w:r>
          </w:p>
        </w:tc>
        <w:tc>
          <w:tcPr>
            <w:tcW w:w="1870" w:type="dxa"/>
          </w:tcPr>
          <w:p w14:paraId="600E41B4" w14:textId="51FEF92F" w:rsidR="004A4C0D" w:rsidRDefault="00AD36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w</w:t>
            </w:r>
            <w:r w:rsidR="00D824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</w:t>
            </w:r>
            <w:r w:rsidR="00145962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1DFB7746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JUN PRL 2</w:t>
            </w:r>
          </w:p>
          <w:p w14:paraId="531B8CF3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JUN PRL 3</w:t>
            </w:r>
          </w:p>
          <w:p w14:paraId="62FB1BEB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JUN PRL 4</w:t>
            </w:r>
          </w:p>
        </w:tc>
      </w:tr>
      <w:tr w:rsidR="004A4C0D" w14:paraId="6B8418B3" w14:textId="77777777">
        <w:trPr>
          <w:trHeight w:val="1160"/>
        </w:trPr>
        <w:tc>
          <w:tcPr>
            <w:tcW w:w="1870" w:type="dxa"/>
          </w:tcPr>
          <w:p w14:paraId="60B1C08D" w14:textId="69A26AC7" w:rsidR="004A4C0D" w:rsidRDefault="00AD36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w10</w:t>
            </w:r>
            <w:r w:rsidR="00145962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1E34C0D5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JUN PRL 3</w:t>
            </w:r>
          </w:p>
          <w:p w14:paraId="68D67C86" w14:textId="77777777" w:rsidR="004A4C0D" w:rsidRDefault="00145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JUN PRL 2</w:t>
            </w:r>
          </w:p>
        </w:tc>
        <w:tc>
          <w:tcPr>
            <w:tcW w:w="1870" w:type="dxa"/>
          </w:tcPr>
          <w:p w14:paraId="07741605" w14:textId="77777777" w:rsidR="004A4C0D" w:rsidRDefault="004A4C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B7D8287" w14:textId="77777777" w:rsidR="004A4C0D" w:rsidRDefault="004A4C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9053E2C" w14:textId="77777777" w:rsidR="004A4C0D" w:rsidRDefault="004A4C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92F029E" w14:textId="77777777" w:rsidR="004A4C0D" w:rsidRDefault="004A4C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5B478CC" w14:textId="77777777" w:rsidR="004A4C0D" w:rsidRDefault="004A4C0D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4A4C0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C0D"/>
    <w:rsid w:val="00145962"/>
    <w:rsid w:val="004A4C0D"/>
    <w:rsid w:val="004F573E"/>
    <w:rsid w:val="005832EF"/>
    <w:rsid w:val="00A175DF"/>
    <w:rsid w:val="00A44D1B"/>
    <w:rsid w:val="00AD3685"/>
    <w:rsid w:val="00D824DE"/>
    <w:rsid w:val="00FE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C125E"/>
  <w15:docId w15:val="{B14A8F99-3E0E-4FEC-849C-DA2223B14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5D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5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ter Law</cp:lastModifiedBy>
  <cp:revision>8</cp:revision>
  <dcterms:created xsi:type="dcterms:W3CDTF">2020-06-01T20:59:00Z</dcterms:created>
  <dcterms:modified xsi:type="dcterms:W3CDTF">2020-06-08T19:26:00Z</dcterms:modified>
</cp:coreProperties>
</file>